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</w:t>
      </w:r>
      <w:r>
        <w:rPr/>
        <w:t xml:space="preserve">. Top scored peptides of donors B05 –B 08 </w:t>
      </w:r>
    </w:p>
    <w:tbl>
      <w:tblPr>
        <w:tblW w:w="11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520"/>
        <w:gridCol w:w="662"/>
        <w:gridCol w:w="4762"/>
        <w:gridCol w:w="1032"/>
        <w:gridCol w:w="1156"/>
        <w:gridCol w:w="900"/>
        <w:gridCol w:w="819"/>
        <w:gridCol w:w="845"/>
      </w:tblGrid>
      <w:tr>
        <w:trPr>
          <w:trHeight w:val="1093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  <w:szCs w:val="22"/>
                <w:lang w:eastAsia="en-US"/>
              </w:rPr>
            </w:pPr>
            <w:bookmarkStart w:id="0" w:name="_Ref204759603"/>
            <w:bookmarkEnd w:id="0"/>
            <w:r>
              <w:rPr>
                <w:rFonts w:eastAsia="Times New Roman"/>
                <w:sz w:val="22"/>
                <w:szCs w:val="22"/>
                <w:lang w:eastAsia="en-US"/>
              </w:rPr>
              <w:t>Donor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umber of spectra</w:t>
            </w:r>
          </w:p>
        </w:tc>
        <w:tc>
          <w:tcPr>
            <w:tcW w:w="4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retention time </w:t>
              <w:br/>
              <w:t>(min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heoretical mass</w:t>
              <w:br/>
              <w:t>(M H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+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delta </w:t>
              <w:br/>
              <w:t>mas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XCorr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delta Cross correlation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05</w:t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1.04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89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71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1.57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8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07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0.793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3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2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 nitro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34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4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74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33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4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98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38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03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49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1.33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1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24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0.469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6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76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9.73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10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5.99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43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91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5.478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15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0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5.49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10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18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07</w:t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9.15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82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5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9.16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6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9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9.27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49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 nitro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0.88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95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89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0.64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6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79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22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0.68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79.3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7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67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8.61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8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94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8.67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4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04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*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18.60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34.4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2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35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4.32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63.3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17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39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4.31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63.3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97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61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~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4.261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63.3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90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93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10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5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41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16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39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55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VKASKEMGETLLRAVESYLLAHSD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22.02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2718.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22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75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06</w:t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96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84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67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3.12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2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83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37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3.22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.95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74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 nitro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6.532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76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16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6.32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69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380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6.689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52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39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3.00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.39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08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84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.1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90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3.411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1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.05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34</w:t>
            </w:r>
          </w:p>
        </w:tc>
      </w:tr>
      <w:tr>
        <w:trPr>
          <w:trHeight w:val="733" w:hRule="atLeast"/>
        </w:trPr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0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31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7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.38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06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Bet v 1 nitro</w:t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371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1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8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62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47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1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98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2.388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376.8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1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5.42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02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5.766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1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97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535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5.60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31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60</w:t>
            </w:r>
          </w:p>
        </w:tc>
      </w:tr>
      <w:tr>
        <w:trPr>
          <w:trHeight w:val="263" w:hRule="atLeast"/>
        </w:trPr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5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6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4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KIVATPDGGSILKISNKY~HTKGDHEVKAE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95.594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21.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0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4.27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4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33:00Z</dcterms:created>
  <dc:creator>Oostingh Geja</dc:creator>
  <dc:description/>
  <dc:language>en-US</dc:language>
  <cp:lastModifiedBy>Vogt, Anne {PDN~Basel}</cp:lastModifiedBy>
  <dcterms:modified xsi:type="dcterms:W3CDTF">2012-01-24T17:33:00Z</dcterms:modified>
  <cp:revision>2</cp:revision>
  <dc:subject/>
  <dc:title/>
</cp:coreProperties>
</file>